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01083A" w14:textId="77777777" w:rsidR="00F11E25" w:rsidRDefault="00F11E25" w:rsidP="00F11E25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1EA54EA5" w14:textId="77777777" w:rsidR="00F11E25" w:rsidRPr="001B1BCB" w:rsidRDefault="00F11E25" w:rsidP="00F11E25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16F1E004" wp14:editId="582BAF53">
            <wp:extent cx="5274310" cy="157607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7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C6E4E9" w14:textId="77777777" w:rsidR="00F11E25" w:rsidRPr="003721B6" w:rsidRDefault="00F11E25" w:rsidP="00F11E25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bookmarkStart w:id="0" w:name="_Hlk50392802"/>
      <w:r w:rsidRPr="001B1B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1B1B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1B1BCB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4B75FB">
        <w:rPr>
          <w:rFonts w:ascii="Times New Roman" w:eastAsia="SimHei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D4530"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t xml:space="preserve">IL-33 </w:t>
      </w:r>
      <w:r w:rsidRPr="003D4530">
        <w:rPr>
          <w:rFonts w:ascii="Times New Roman" w:eastAsia="SimHei" w:hAnsi="Times New Roman" w:cs="Times New Roman" w:hint="eastAsia"/>
          <w:color w:val="000000" w:themeColor="text1"/>
          <w:sz w:val="24"/>
          <w:szCs w:val="24"/>
        </w:rPr>
        <w:t>did</w:t>
      </w:r>
      <w:r w:rsidRPr="003D4530"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t xml:space="preserve"> </w:t>
      </w:r>
      <w:r w:rsidRPr="003D4530">
        <w:rPr>
          <w:rFonts w:ascii="Times New Roman" w:eastAsia="SimHei" w:hAnsi="Times New Roman" w:cs="Times New Roman" w:hint="eastAsia"/>
          <w:color w:val="000000" w:themeColor="text1"/>
          <w:sz w:val="24"/>
          <w:szCs w:val="24"/>
        </w:rPr>
        <w:t>not</w:t>
      </w:r>
      <w:r w:rsidRPr="003D4530"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t xml:space="preserve"> </w:t>
      </w:r>
      <w:r w:rsidRPr="003D4530">
        <w:rPr>
          <w:rFonts w:ascii="Times New Roman" w:eastAsia="SimHei" w:hAnsi="Times New Roman" w:cs="Times New Roman" w:hint="eastAsia"/>
          <w:color w:val="000000" w:themeColor="text1"/>
          <w:sz w:val="24"/>
          <w:szCs w:val="24"/>
        </w:rPr>
        <w:t>affect</w:t>
      </w:r>
      <w:r w:rsidRPr="003D4530"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t xml:space="preserve"> effector or naive T cells </w:t>
      </w:r>
      <w:r w:rsidRPr="003D4530">
        <w:rPr>
          <w:rFonts w:ascii="Times New Roman" w:eastAsia="SimHei" w:hAnsi="Times New Roman" w:cs="Times New Roman" w:hint="eastAsia"/>
          <w:color w:val="000000" w:themeColor="text1"/>
          <w:sz w:val="24"/>
          <w:szCs w:val="24"/>
        </w:rPr>
        <w:t>and</w:t>
      </w:r>
      <w:r w:rsidRPr="003D4530"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t xml:space="preserve"> mRNA levels of IFN-γ</w:t>
      </w:r>
      <w:bookmarkEnd w:id="0"/>
      <w:r w:rsidRPr="003D4530"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t>.</w:t>
      </w:r>
      <w:r w:rsidRPr="003D453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1B1BC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ercentage of effector (CD44</w:t>
      </w:r>
      <w:r w:rsidRPr="001B1BCB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1B1BC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CD62L</w:t>
      </w:r>
      <w:r w:rsidRPr="001B1BCB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Pr="001B1BC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), naïve (CD44</w:t>
      </w:r>
      <w:r w:rsidRPr="001B1BCB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Pr="001B1BC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CD62L</w:t>
      </w:r>
      <w:r w:rsidRPr="001B1BCB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1B1BC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), and memory (CD44</w:t>
      </w:r>
      <w:r w:rsidRPr="001B1BCB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1B1BC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CD62L</w:t>
      </w:r>
      <w:r w:rsidRPr="001B1BCB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1B1BC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) in CD4</w:t>
      </w:r>
      <w:r w:rsidRPr="001B1BCB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 xml:space="preserve">+ </w:t>
      </w:r>
      <w:r w:rsidRPr="001B1BC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 cells (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Pr="001B1BC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) and CD8</w:t>
      </w:r>
      <w:r w:rsidRPr="001B1BCB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 xml:space="preserve">+ </w:t>
      </w:r>
      <w:r w:rsidRPr="001B1BC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 cells (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>b</w:t>
      </w:r>
      <w:r w:rsidRPr="001B1BC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) in spleens are shown. 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>c</w:t>
      </w:r>
      <w:r w:rsidRPr="001B1BC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Quantitative RNA analysis of IFN-γ in two groups.</w:t>
      </w:r>
    </w:p>
    <w:p w14:paraId="574897BC" w14:textId="77777777" w:rsidR="00F11E25" w:rsidRPr="00CC1708" w:rsidRDefault="00F11E25" w:rsidP="00F11E25"/>
    <w:p w14:paraId="373604BD" w14:textId="77777777" w:rsidR="00AE0BBB" w:rsidRPr="00F11E25" w:rsidRDefault="00AE0BBB" w:rsidP="00F11E25">
      <w:bookmarkStart w:id="1" w:name="_GoBack"/>
      <w:bookmarkEnd w:id="1"/>
    </w:p>
    <w:sectPr w:rsidR="00AE0BBB" w:rsidRPr="00F11E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51AD97" w14:textId="77777777" w:rsidR="00921C14" w:rsidRDefault="00921C14" w:rsidP="00CC1708">
      <w:r>
        <w:separator/>
      </w:r>
    </w:p>
  </w:endnote>
  <w:endnote w:type="continuationSeparator" w:id="0">
    <w:p w14:paraId="407F1FA5" w14:textId="77777777" w:rsidR="00921C14" w:rsidRDefault="00921C14" w:rsidP="00CC1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C88606" w14:textId="77777777" w:rsidR="00921C14" w:rsidRDefault="00921C14" w:rsidP="00CC1708">
      <w:r>
        <w:separator/>
      </w:r>
    </w:p>
  </w:footnote>
  <w:footnote w:type="continuationSeparator" w:id="0">
    <w:p w14:paraId="6E8EB213" w14:textId="77777777" w:rsidR="00921C14" w:rsidRDefault="00921C14" w:rsidP="00CC17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88C"/>
    <w:rsid w:val="00353E47"/>
    <w:rsid w:val="003D4530"/>
    <w:rsid w:val="0060488C"/>
    <w:rsid w:val="00663E55"/>
    <w:rsid w:val="00811031"/>
    <w:rsid w:val="008327B7"/>
    <w:rsid w:val="009169DC"/>
    <w:rsid w:val="00921C14"/>
    <w:rsid w:val="00934E68"/>
    <w:rsid w:val="00A9086E"/>
    <w:rsid w:val="00AE0BBB"/>
    <w:rsid w:val="00B91464"/>
    <w:rsid w:val="00CC1708"/>
    <w:rsid w:val="00EC338B"/>
    <w:rsid w:val="00F11E25"/>
    <w:rsid w:val="00FA5A4B"/>
    <w:rsid w:val="00FE7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5B6F049"/>
  <w15:chartTrackingRefBased/>
  <w15:docId w15:val="{3D851F21-C778-4110-936C-1CFA305D3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170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17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17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17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17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秀 王</dc:creator>
  <cp:keywords/>
  <dc:description/>
  <cp:lastModifiedBy>Rajalakshmi</cp:lastModifiedBy>
  <cp:revision>23</cp:revision>
  <dcterms:created xsi:type="dcterms:W3CDTF">2020-09-07T09:31:00Z</dcterms:created>
  <dcterms:modified xsi:type="dcterms:W3CDTF">2020-12-04T02:38:00Z</dcterms:modified>
</cp:coreProperties>
</file>